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2DB6" w14:textId="5D8EDC6D" w:rsidR="00485555" w:rsidRPr="00293150" w:rsidRDefault="00000000" w:rsidP="00776499">
      <w:pPr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</w:pP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Additional File </w:t>
      </w:r>
      <w:r w:rsidR="00432AFF"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11</w:t>
      </w: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. </w:t>
      </w:r>
      <w:bookmarkStart w:id="0" w:name="_Hlk118384416"/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Correlation between MMP14 expression in all tumour nests, and total MMP14 expression </w:t>
      </w:r>
      <w:r w:rsidR="00B8500F"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in </w:t>
      </w: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CAF</w:t>
      </w:r>
      <w:r w:rsidR="00E04FBD"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s</w:t>
      </w: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 at </w:t>
      </w:r>
      <w:r w:rsidR="00B8500F"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the </w:t>
      </w: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TSI and </w:t>
      </w:r>
      <w:r w:rsidR="00B8500F"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the </w:t>
      </w:r>
      <w:r w:rsidRPr="0029315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>tumour nest with clinicopathological features of the OSCC resections</w:t>
      </w:r>
      <w:bookmarkEnd w:id="0"/>
    </w:p>
    <w:tbl>
      <w:tblPr>
        <w:tblpPr w:leftFromText="181" w:rightFromText="181" w:vertAnchor="text" w:horzAnchor="margin" w:tblpY="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4"/>
        <w:gridCol w:w="1064"/>
        <w:gridCol w:w="1065"/>
        <w:gridCol w:w="1065"/>
        <w:gridCol w:w="764"/>
        <w:gridCol w:w="827"/>
        <w:gridCol w:w="1065"/>
        <w:gridCol w:w="813"/>
        <w:gridCol w:w="777"/>
      </w:tblGrid>
      <w:tr w:rsidR="00DC07FC" w14:paraId="0F3F155D" w14:textId="77777777" w:rsidTr="0003439C">
        <w:trPr>
          <w:trHeight w:val="212"/>
        </w:trPr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95D3B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　</w:t>
            </w:r>
          </w:p>
        </w:tc>
        <w:tc>
          <w:tcPr>
            <w:tcW w:w="232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A9088" w14:textId="4F645893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MMP14 expression in 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br/>
              <w:t>all tumour nest</w:t>
            </w:r>
            <w:r w:rsidR="00B529FF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s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 </w:t>
            </w:r>
          </w:p>
        </w:tc>
        <w:tc>
          <w:tcPr>
            <w:tcW w:w="204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575AB2" w14:textId="135A9B3D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Total MMP14 expression </w:t>
            </w:r>
            <w:r w:rsidR="002D4245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in 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he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br/>
              <w:t>CAF</w:t>
            </w:r>
            <w:r w:rsidR="00E04FBD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s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 at </w:t>
            </w:r>
            <w:r w:rsidR="004741D7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the 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SI and all tumour nest</w:t>
            </w:r>
            <w:r w:rsidR="00887F44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s</w:t>
            </w:r>
          </w:p>
        </w:tc>
      </w:tr>
      <w:tr w:rsidR="00DC07FC" w14:paraId="44FFA891" w14:textId="77777777" w:rsidTr="0003439C">
        <w:trPr>
          <w:trHeight w:val="183"/>
        </w:trPr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235B32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　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6E33F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Negative 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CB6B2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Positive 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DB5C2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otal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6BFCB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i/>
                <w:iCs/>
                <w:kern w:val="24"/>
                <w:szCs w:val="21"/>
                <w:lang w:val="en-GB"/>
              </w:rPr>
              <w:t>p-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value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CB73F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Low-risk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2BAE8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High-risk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26F6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otal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092C9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i/>
                <w:iCs/>
                <w:kern w:val="24"/>
                <w:szCs w:val="21"/>
                <w:lang w:val="en-GB"/>
              </w:rPr>
              <w:t>p-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value</w:t>
            </w:r>
          </w:p>
        </w:tc>
      </w:tr>
      <w:tr w:rsidR="00DC07FC" w14:paraId="17FE185B" w14:textId="77777777" w:rsidTr="0003439C">
        <w:trPr>
          <w:trHeight w:val="122"/>
        </w:trPr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2A01D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Age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F53F6A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EBF44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4C73E9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07942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86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CC56B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2798B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19EC49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8A7D8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84</w:t>
            </w:r>
          </w:p>
        </w:tc>
      </w:tr>
      <w:tr w:rsidR="00DC07FC" w14:paraId="14EA574A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92803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&gt; 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80C37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D7BE4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AB113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0550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89E20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B0F82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C4F7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F2B3D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5F62E21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2361FC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≤ 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72F1E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B7711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7ADD2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82A11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6AE89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69BEA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C3BF5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F7E8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34C0E07E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47217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Sex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A9CED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712349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639A3C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20CD3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6E3DA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410F9C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008D8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41E37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49</w:t>
            </w:r>
          </w:p>
        </w:tc>
      </w:tr>
      <w:tr w:rsidR="00DC07FC" w14:paraId="0EB69970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11073" w14:textId="16022B22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90F1F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FFAB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62BBE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CED92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6D269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6DAFD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FFAE2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939A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8051D77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290D45" w14:textId="6C3D8520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EED0A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C7868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116E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5778C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C219C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62CD5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6B6BD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15525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7AB945A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481EBE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Loc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D047EC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40DF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787F6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BCF8A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9CBF5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664DB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14EA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28A2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61</w:t>
            </w:r>
          </w:p>
        </w:tc>
      </w:tr>
      <w:tr w:rsidR="00DC07FC" w14:paraId="3CD02A3C" w14:textId="77777777" w:rsidTr="0003439C">
        <w:trPr>
          <w:trHeight w:val="183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6F66A" w14:textId="0F290B4C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Buccal mucos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0849C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03282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27C68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897D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5E8A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1BF8F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2AAD1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4010C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53043739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F12361" w14:textId="34A3210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Gingiv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E7031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6DCAA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3CE3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0B0F9D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2C8A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7DD7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73C2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8B608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62877A43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C76769" w14:textId="7136C8C8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ongu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721F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3E5C5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685EC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08B97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C07E9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48D8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76D38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9EC20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4C8318EC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6A3AC1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p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CAC7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52485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D6DD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5CD61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8CD36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968A4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43B5A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CF58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07</w:t>
            </w:r>
          </w:p>
        </w:tc>
      </w:tr>
      <w:tr w:rsidR="00DC07FC" w14:paraId="36A005CC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600560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BB267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BE8C7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FEC7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BFDB1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4C1D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CE4A8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0EC21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38AF0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3DA1F7BF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0B43EB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95BE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88468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05673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55136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D6244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A3A6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DFDC0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0A065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4E8F677D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A2073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pDO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AB88E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F2D4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68DB3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AE2EA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3FE76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9D192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DA087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83924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19</w:t>
            </w:r>
          </w:p>
        </w:tc>
      </w:tr>
      <w:tr w:rsidR="00DC07FC" w14:paraId="78648AA5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81FB00" w14:textId="11078B2D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≤ 10</w:t>
            </w:r>
            <w:r w:rsidR="00527DCC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 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m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8731F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950AC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CB4EA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955F1D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EE4C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C83B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64AA0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DC16D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5072EAF7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7CEA8" w14:textId="69730880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&gt; 10</w:t>
            </w:r>
            <w:r w:rsidR="00527DCC"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 </w:t>
            </w: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m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2FE07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C3227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0E75B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C6CDB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DBB7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9DBEF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B3D16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6890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1311D7EB" w14:textId="77777777" w:rsidTr="00776499">
        <w:trPr>
          <w:trHeight w:val="122"/>
        </w:trPr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ACEC61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Lymph node metastasi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F53F98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959BD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11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873C2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A6EFD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20D82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24"/>
                <w:szCs w:val="21"/>
                <w:lang w:val="en-GB"/>
              </w:rPr>
              <w:t>0.01</w:t>
            </w:r>
          </w:p>
        </w:tc>
      </w:tr>
      <w:tr w:rsidR="00DC07FC" w14:paraId="414762E9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95143C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360EA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DDC44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BF07C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99EAB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CDE8E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E081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39507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CFE31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04D0B74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AA6D04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533A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A870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5ABB5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D28B8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3F31A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0A05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F33CA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6AF53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1AD7E5E5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BD32E3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p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560ED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837EC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A2A49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196C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51A97C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DFAA1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C854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E2B21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41</w:t>
            </w:r>
          </w:p>
        </w:tc>
      </w:tr>
      <w:tr w:rsidR="00DC07FC" w14:paraId="30DAB5BC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9B301F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,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1FC5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8B533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04B0E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4AAF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20E13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6DAA8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335D2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8601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188A35B3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7AB84D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,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D34F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6D80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F96F3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2C4429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3F8EB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52062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C3B91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9FE7B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B6A8BD0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AC70F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EN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F3325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DDF2D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907E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109C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1D1F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31D2E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54C7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02B1C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21</w:t>
            </w:r>
          </w:p>
        </w:tc>
      </w:tr>
      <w:tr w:rsidR="00DC07FC" w14:paraId="04EB8C2F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827BB6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D0C41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FF916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AF22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A920D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5E451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8DE4A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8A2F0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3A7D7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6259AF09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6D8DA9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E07B2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E0D96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00857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0D8359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4B8A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DBB1B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3E4A7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BAC66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8073EFA" w14:textId="77777777" w:rsidTr="00776499">
        <w:trPr>
          <w:trHeight w:val="122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CDBC4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Differenti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A7AC79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904F42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3D84B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1A714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7854C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58778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ED98A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71</w:t>
            </w:r>
          </w:p>
        </w:tc>
      </w:tr>
      <w:tr w:rsidR="00DC07FC" w14:paraId="6B416E9F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07C8A6" w14:textId="5DC1862F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Wel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A95B3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1E830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94DF2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40FB6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F9BFB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3D924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2159E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82429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425088E2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3DCCD0" w14:textId="644597B5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Modera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E7159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33128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5A770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94DA9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9218A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7F9E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CA36A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09A6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38C78844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01EAB" w14:textId="5CD9E46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Poo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5546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4485F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D3CFD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DA0C2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1211B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E342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63AF7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4FF06D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0FFC3954" w14:textId="77777777" w:rsidTr="00776499">
        <w:trPr>
          <w:trHeight w:val="122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C35B03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lastRenderedPageBreak/>
              <w:t>Invasion patter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8778C7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313959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71B0A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92955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77031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BD775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975DF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37</w:t>
            </w:r>
          </w:p>
        </w:tc>
      </w:tr>
      <w:tr w:rsidR="00DC07FC" w14:paraId="5E8FD465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2FFD57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16EAC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3A2EB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1EC22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0C0BD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2E381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2B1BD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8754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18F58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166CB09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401CE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.4c.4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5610E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D267C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E4D1B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4DC30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3EC45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E582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88AC4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451C9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00560390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7ED9C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D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B3759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B37F9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31C9B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4953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AC9AF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11273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EDAC3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F42C5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44</w:t>
            </w:r>
          </w:p>
        </w:tc>
      </w:tr>
      <w:tr w:rsidR="00DC07FC" w14:paraId="50951625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D36BBF" w14:textId="2E1C219B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Matu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D986B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10B90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6DFA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F575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96BBF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B5A2E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7AD9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0C729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6BD2B578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7F7CFC" w14:textId="0841F72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Immatu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EA867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588E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1F8A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3C3C3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DEC9E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F42DB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8A589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75588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750663D3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88A8DE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C3124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03E0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75F8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990D4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9FE01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5D21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38909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0F15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24"/>
                <w:szCs w:val="21"/>
                <w:lang w:val="en-GB"/>
              </w:rPr>
              <w:t>0.04</w:t>
            </w:r>
          </w:p>
        </w:tc>
      </w:tr>
      <w:tr w:rsidR="00DC07FC" w14:paraId="50681660" w14:textId="77777777" w:rsidTr="0003439C">
        <w:trPr>
          <w:trHeight w:val="183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3086B9" w14:textId="65B33D5A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Low (&lt; 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AD1E6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7536C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361C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8C232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2D910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213E5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615B1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F24E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139C2EB9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F4AE6" w14:textId="284589A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High (≥ 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59343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519F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3104F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9896C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DE283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B9957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A85ED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49FDD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10CC5B61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B92E38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TIL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2F1156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B8AE71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08E03F" w14:textId="77777777" w:rsidR="00485555" w:rsidRPr="00293150" w:rsidRDefault="00485555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FA5C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7BBC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4B9E2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FE33D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8003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38</w:t>
            </w:r>
          </w:p>
        </w:tc>
      </w:tr>
      <w:tr w:rsidR="00DC07FC" w14:paraId="562EEE26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DA4A38" w14:textId="0EBE8AFC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Hig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5E0B3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E210E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AEE87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853B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50D93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A9FA3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19A5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B9CE5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0B5E482F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730743" w14:textId="3EE6ABAE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Lo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EA7EE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13AE3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FAB0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21221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2557B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A4053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9E09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DA8647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77496D9E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3E640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Ly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A5016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340305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64A38C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2E55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84E5E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751B6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A8E64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9723E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24"/>
                <w:szCs w:val="21"/>
                <w:lang w:val="en-GB"/>
              </w:rPr>
              <w:t>0.04</w:t>
            </w:r>
          </w:p>
        </w:tc>
      </w:tr>
      <w:tr w:rsidR="00DC07FC" w14:paraId="43E2183A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FF4DA5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52878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266F6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8BC99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C04D5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2D22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24DEB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80BCF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DE2944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2FD8DF23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C85318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289A6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B77332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B3DF3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14659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8B768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E025C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BD78E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D4554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6D5D57C7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F500BB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V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9D68F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8F081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CF8CC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58C1AE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0AEEC6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771579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7F7A0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94BC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07</w:t>
            </w:r>
          </w:p>
        </w:tc>
      </w:tr>
      <w:tr w:rsidR="00DC07FC" w14:paraId="4A98AE83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D4D81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930A0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F4A94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0ED07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19D5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DD3AB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2255D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4437B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AC8D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5A54E711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6BA477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91510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D832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FD6FAB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1E0B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07A8F8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A2B06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818BF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3C6F8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443962DD" w14:textId="77777777" w:rsidTr="0003439C">
        <w:trPr>
          <w:trHeight w:val="122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316241" w14:textId="77777777" w:rsidR="00485555" w:rsidRPr="00293150" w:rsidRDefault="00000000" w:rsidP="0003439C">
            <w:pPr>
              <w:widowControl/>
              <w:jc w:val="lef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P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92FA6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9C3FDE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4AFF5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318DD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.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1B023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2FD52A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116B20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476D4F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0.43</w:t>
            </w:r>
          </w:p>
        </w:tc>
      </w:tr>
      <w:tr w:rsidR="00DC07FC" w14:paraId="6E87C2FD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92992A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0ADB2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5C9B9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98894A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D78F82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A94DD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1BDBE4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CF88C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C00B8B" w14:textId="77777777" w:rsidR="00485555" w:rsidRPr="00293150" w:rsidRDefault="00485555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DC07FC" w14:paraId="3A3665AF" w14:textId="77777777" w:rsidTr="0003439C">
        <w:trPr>
          <w:trHeight w:val="109"/>
        </w:trPr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504889" w14:textId="77777777" w:rsidR="00485555" w:rsidRPr="00293150" w:rsidRDefault="00000000" w:rsidP="0003439C">
            <w:pPr>
              <w:widowControl/>
              <w:jc w:val="right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FBADE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A38C1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FF770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746DC9" w14:textId="77777777" w:rsidR="00485555" w:rsidRPr="00293150" w:rsidRDefault="00485555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A499A7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A76925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79833D" w14:textId="77777777" w:rsidR="00485555" w:rsidRPr="0029315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29315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AC89FD" w14:textId="77777777" w:rsidR="00485555" w:rsidRPr="00293150" w:rsidRDefault="00485555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</w:tbl>
    <w:p w14:paraId="79566499" w14:textId="798E6C1B" w:rsidR="00776499" w:rsidRPr="00293150" w:rsidRDefault="00000000" w:rsidP="00776499">
      <w:pPr>
        <w:spacing w:line="480" w:lineRule="auto"/>
        <w:rPr>
          <w:rFonts w:asciiTheme="majorBidi" w:hAnsiTheme="majorBidi" w:cstheme="majorBidi"/>
          <w:szCs w:val="21"/>
          <w:lang w:val="en-GB"/>
        </w:rPr>
      </w:pPr>
      <w:bookmarkStart w:id="1" w:name="_Hlk116128353"/>
      <w:bookmarkStart w:id="2" w:name="_Hlk116128298"/>
      <w:r w:rsidRPr="00293150">
        <w:rPr>
          <w:rFonts w:asciiTheme="majorBidi" w:hAnsiTheme="majorBidi" w:cstheme="majorBidi"/>
          <w:szCs w:val="21"/>
          <w:lang w:val="en-GB"/>
        </w:rPr>
        <w:t>CAF</w:t>
      </w:r>
      <w:r w:rsidR="00E04FBD" w:rsidRPr="00293150">
        <w:rPr>
          <w:rFonts w:asciiTheme="majorBidi" w:hAnsiTheme="majorBidi" w:cstheme="majorBidi"/>
          <w:szCs w:val="21"/>
          <w:lang w:val="en-GB"/>
        </w:rPr>
        <w:t>s</w:t>
      </w:r>
      <w:r w:rsidRPr="00293150">
        <w:rPr>
          <w:rFonts w:asciiTheme="majorBidi" w:hAnsiTheme="majorBidi" w:cstheme="majorBidi"/>
          <w:szCs w:val="21"/>
          <w:lang w:val="en-GB"/>
        </w:rPr>
        <w:t>, cancer-associated fibroblasts; TSI, tumour</w:t>
      </w:r>
      <w:r w:rsidR="00A1153F" w:rsidRPr="00293150">
        <w:rPr>
          <w:rFonts w:asciiTheme="majorBidi" w:hAnsiTheme="majorBidi" w:cstheme="majorBidi"/>
          <w:szCs w:val="21"/>
          <w:lang w:val="en-GB"/>
        </w:rPr>
        <w:t>–stromal interface</w:t>
      </w:r>
      <w:r w:rsidRPr="00293150">
        <w:rPr>
          <w:rFonts w:asciiTheme="majorBidi" w:hAnsiTheme="majorBidi" w:cstheme="majorBidi"/>
          <w:szCs w:val="21"/>
          <w:lang w:val="en-GB"/>
        </w:rPr>
        <w:t xml:space="preserve">; pT, pathological T; pDOI, pathological depth of invasion; pN, pathological N; ENE, extranodal extension; DR, desmoplastic reaction; </w:t>
      </w:r>
      <w:r w:rsidR="00A8606D" w:rsidRPr="00293150">
        <w:rPr>
          <w:rFonts w:asciiTheme="majorBidi" w:hAnsiTheme="majorBidi" w:cstheme="majorBidi"/>
          <w:szCs w:val="21"/>
          <w:lang w:val="en-GB"/>
        </w:rPr>
        <w:t xml:space="preserve">OSCC, oral squamous cell carcinoma; </w:t>
      </w:r>
      <w:r w:rsidRPr="00293150">
        <w:rPr>
          <w:rFonts w:asciiTheme="majorBidi" w:hAnsiTheme="majorBidi" w:cstheme="majorBidi"/>
          <w:szCs w:val="21"/>
          <w:lang w:val="en-GB"/>
        </w:rPr>
        <w:t>TB, tumour budding; TILs, tumour-infiltrating lymphocytes; Ly, lymphatic invasion; V, vascular invasion; Pn, perineural invasion</w:t>
      </w:r>
    </w:p>
    <w:bookmarkEnd w:id="1"/>
    <w:bookmarkEnd w:id="2"/>
    <w:p w14:paraId="59EDB119" w14:textId="77777777" w:rsidR="00DA641C" w:rsidRPr="00293150" w:rsidRDefault="00DA641C">
      <w:pPr>
        <w:rPr>
          <w:rFonts w:asciiTheme="majorBidi" w:hAnsiTheme="majorBidi" w:cstheme="majorBidi"/>
          <w:szCs w:val="21"/>
          <w:lang w:val="en-GB"/>
        </w:rPr>
      </w:pPr>
    </w:p>
    <w:sectPr w:rsidR="00DA641C" w:rsidRPr="002931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MDc2NrMwMgOyDZV0lIJTi4sz8/NACgxrARCSc2gsAAAA"/>
  </w:docVars>
  <w:rsids>
    <w:rsidRoot w:val="00485555"/>
    <w:rsid w:val="0003439C"/>
    <w:rsid w:val="00174D88"/>
    <w:rsid w:val="00257DF4"/>
    <w:rsid w:val="00293150"/>
    <w:rsid w:val="00296165"/>
    <w:rsid w:val="002D4245"/>
    <w:rsid w:val="00324384"/>
    <w:rsid w:val="00423B3F"/>
    <w:rsid w:val="00432AFF"/>
    <w:rsid w:val="004741D7"/>
    <w:rsid w:val="00485555"/>
    <w:rsid w:val="00504096"/>
    <w:rsid w:val="0052656D"/>
    <w:rsid w:val="00527DCC"/>
    <w:rsid w:val="005E1896"/>
    <w:rsid w:val="006D4750"/>
    <w:rsid w:val="00776499"/>
    <w:rsid w:val="00887F44"/>
    <w:rsid w:val="009A0065"/>
    <w:rsid w:val="009F5E1D"/>
    <w:rsid w:val="00A1153F"/>
    <w:rsid w:val="00A8606D"/>
    <w:rsid w:val="00AC707B"/>
    <w:rsid w:val="00B529FF"/>
    <w:rsid w:val="00B8500F"/>
    <w:rsid w:val="00BB7E9B"/>
    <w:rsid w:val="00D61DB7"/>
    <w:rsid w:val="00D86D6A"/>
    <w:rsid w:val="00DA641C"/>
    <w:rsid w:val="00DC07FC"/>
    <w:rsid w:val="00DC4DB5"/>
    <w:rsid w:val="00E04FBD"/>
    <w:rsid w:val="00F9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8CEF78"/>
  <w15:chartTrackingRefBased/>
  <w15:docId w15:val="{0E1F339D-9E69-40C5-8604-75BD84BE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86D6A"/>
  </w:style>
  <w:style w:type="paragraph" w:styleId="a4">
    <w:name w:val="Balloon Text"/>
    <w:basedOn w:val="a"/>
    <w:link w:val="a5"/>
    <w:uiPriority w:val="99"/>
    <w:semiHidden/>
    <w:unhideWhenUsed/>
    <w:rsid w:val="00504096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04096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61DB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61DB7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D61DB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61DB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61DB7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174D8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74D88"/>
  </w:style>
  <w:style w:type="paragraph" w:styleId="ad">
    <w:name w:val="footer"/>
    <w:basedOn w:val="a"/>
    <w:link w:val="ae"/>
    <w:uiPriority w:val="99"/>
    <w:unhideWhenUsed/>
    <w:rsid w:val="00174D8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74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31</cp:revision>
  <dcterms:created xsi:type="dcterms:W3CDTF">2022-11-03T08:00:00Z</dcterms:created>
  <dcterms:modified xsi:type="dcterms:W3CDTF">2023-01-17T04:11:00Z</dcterms:modified>
</cp:coreProperties>
</file>